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26A68" w14:textId="7D111AFD" w:rsidR="00FA6567" w:rsidRPr="00FA6567" w:rsidRDefault="00F72572" w:rsidP="003960E4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0" w:name="OLE_LINK226"/>
      <w:bookmarkStart w:id="1" w:name="OLE_LINK227"/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 w:rsidR="00FA6567" w:rsidRPr="00FA6567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Table</w:t>
      </w:r>
      <w:bookmarkEnd w:id="0"/>
      <w:bookmarkEnd w:id="1"/>
      <w:r w:rsidR="00FA6567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S</w:t>
      </w:r>
      <w:r w:rsidR="00FA6567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1</w:t>
      </w:r>
      <w:r w:rsidR="00FA6567" w:rsidRPr="00FA6567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. </w:t>
      </w:r>
      <w:bookmarkStart w:id="2" w:name="OLE_LINK224"/>
      <w:bookmarkStart w:id="3" w:name="OLE_LINK225"/>
      <w:r w:rsidR="00FA6567" w:rsidRPr="00FA6567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The primers for quantitative real-time PCR</w:t>
      </w:r>
      <w:bookmarkEnd w:id="2"/>
      <w:bookmarkEnd w:id="3"/>
    </w:p>
    <w:tbl>
      <w:tblPr>
        <w:tblW w:w="864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1319"/>
        <w:gridCol w:w="2788"/>
        <w:gridCol w:w="1134"/>
      </w:tblGrid>
      <w:tr w:rsidR="00FA6567" w:rsidRPr="00FA6567" w14:paraId="2E92D289" w14:textId="77777777" w:rsidTr="008A7FB3">
        <w:trPr>
          <w:trHeight w:val="315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8E089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4" w:name="OLE_LINK19"/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ACFEB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 ID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756A5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3BD7A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quence (5′-3′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BA60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ze (bp)</w:t>
            </w:r>
          </w:p>
        </w:tc>
      </w:tr>
      <w:tr w:rsidR="00FA6567" w:rsidRPr="00FA6567" w14:paraId="3E532FFF" w14:textId="77777777" w:rsidTr="008A7FB3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AD8E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bookmarkStart w:id="5" w:name="OLE_LINK23"/>
            <w:bookmarkStart w:id="6" w:name="OLE_LINK24"/>
            <w:r w:rsidRPr="00FA6567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ZO-1</w:t>
            </w:r>
            <w:bookmarkEnd w:id="5"/>
            <w:bookmarkEnd w:id="6"/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60DFC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_038184905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33785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9AEB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gccttcagaccattccagaca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50CA7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5</w:t>
            </w:r>
          </w:p>
        </w:tc>
      </w:tr>
      <w:tr w:rsidR="00FA6567" w:rsidRPr="00FA6567" w14:paraId="0E64A10A" w14:textId="77777777" w:rsidTr="008A7FB3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50E80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9F533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0A846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48449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cctgccacctcttccat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3ABDB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6567" w:rsidRPr="00FA6567" w14:paraId="025D56F3" w14:textId="77777777" w:rsidTr="008A7FB3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2C41D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MUC2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A7150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_038180256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EFAA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C3249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taagccagaccacgccatc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1F915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3</w:t>
            </w:r>
          </w:p>
        </w:tc>
      </w:tr>
      <w:tr w:rsidR="00FA6567" w:rsidRPr="00FA6567" w14:paraId="7E81595B" w14:textId="77777777" w:rsidTr="008A7FB3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D6438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A9E2D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2E90E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3AD95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aggtgctcaaggtgctcca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6EB65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6567" w:rsidRPr="00FA6567" w14:paraId="23C28B6B" w14:textId="77777777" w:rsidTr="008A7FB3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DE5D4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A6567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6D3E7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_013109403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0F3F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1C4EC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ggatgtggcagaggaatacaa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4DD5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0</w:t>
            </w:r>
          </w:p>
        </w:tc>
      </w:tr>
      <w:tr w:rsidR="00FA6567" w:rsidRPr="00FA6567" w14:paraId="61D48332" w14:textId="77777777" w:rsidTr="008A7FB3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53B2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CCFA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494B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29E1C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ttgtcgtagtcgctcacca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8662C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6567" w:rsidRPr="00FA6567" w14:paraId="10B3BACE" w14:textId="77777777" w:rsidTr="008A7FB3">
        <w:trPr>
          <w:trHeight w:val="28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9ED81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bookmarkStart w:id="7" w:name="OLE_LINK27"/>
            <w:bookmarkStart w:id="8" w:name="OLE_LINK28"/>
            <w:bookmarkStart w:id="9" w:name="_Hlk60515527"/>
            <w:r w:rsidRPr="00FA6567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laudin 1</w:t>
            </w:r>
            <w:bookmarkEnd w:id="7"/>
            <w:bookmarkEnd w:id="8"/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4D9F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M_013108556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3ABD9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46A90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ccaggtgaagaagatgcggatg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0223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</w:t>
            </w:r>
          </w:p>
        </w:tc>
      </w:tr>
      <w:bookmarkEnd w:id="9"/>
      <w:tr w:rsidR="00FA6567" w:rsidRPr="00FA6567" w14:paraId="0B8A0727" w14:textId="77777777" w:rsidTr="008A7FB3">
        <w:trPr>
          <w:trHeight w:val="28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22C41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89508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9F819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FA6A8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agccactctgttgccatac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9511F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6567" w:rsidRPr="00FA6567" w14:paraId="4DE52E8B" w14:textId="77777777" w:rsidTr="008A7FB3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41246E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bookmarkStart w:id="10" w:name="OLE_LINK11"/>
            <w:bookmarkStart w:id="11" w:name="_Hlk59456785"/>
            <w:r w:rsidRPr="00FA6567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β-actin</w:t>
            </w:r>
            <w:bookmarkEnd w:id="10"/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1F71D1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2" w:name="OLE_LINK9"/>
            <w:bookmarkStart w:id="13" w:name="OLE_LINK10"/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M_001310408.1</w:t>
            </w:r>
            <w:bookmarkEnd w:id="12"/>
            <w:bookmarkEnd w:id="13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E414E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C3A21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gccatctttcttgggta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4EFA4E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5</w:t>
            </w:r>
          </w:p>
        </w:tc>
      </w:tr>
      <w:bookmarkEnd w:id="11"/>
      <w:tr w:rsidR="00FA6567" w:rsidRPr="00FA6567" w14:paraId="0E8E8250" w14:textId="77777777" w:rsidTr="008A7FB3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376AC7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084942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EF3148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56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427BDB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A6567">
              <w:rPr>
                <w:rFonts w:ascii="Times New Roman" w:eastAsia="等线" w:hAnsi="Times New Roman" w:cs="Times New Roman"/>
                <w:kern w:val="0"/>
                <w:szCs w:val="21"/>
              </w:rPr>
              <w:t>gtgttggcgtacaggtcct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96858F" w14:textId="77777777" w:rsidR="00FA6567" w:rsidRPr="00FA6567" w:rsidRDefault="00FA6567" w:rsidP="00FA656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bookmarkEnd w:id="4"/>
    <w:p w14:paraId="0C29F5DB" w14:textId="77777777" w:rsidR="00FA6567" w:rsidRPr="00FA6567" w:rsidRDefault="00FA6567" w:rsidP="00FA6567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FA6567">
        <w:rPr>
          <w:rFonts w:ascii="Times New Roman" w:eastAsia="等线" w:hAnsi="Times New Roman" w:cs="Times New Roman"/>
          <w:kern w:val="0"/>
          <w:sz w:val="24"/>
          <w:szCs w:val="24"/>
        </w:rPr>
        <w:t>Muc2, Mucin-2; ZO-1, Zonula occludens-1.</w:t>
      </w:r>
    </w:p>
    <w:p w14:paraId="40C98E47" w14:textId="77777777" w:rsidR="00805025" w:rsidRPr="00FA6567" w:rsidRDefault="00805025"/>
    <w:sectPr w:rsidR="00805025" w:rsidRPr="00FA6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59A80" w14:textId="77777777" w:rsidR="00537FF8" w:rsidRDefault="00537FF8" w:rsidP="00F72572">
      <w:r>
        <w:separator/>
      </w:r>
    </w:p>
  </w:endnote>
  <w:endnote w:type="continuationSeparator" w:id="0">
    <w:p w14:paraId="390430E6" w14:textId="77777777" w:rsidR="00537FF8" w:rsidRDefault="00537FF8" w:rsidP="00F72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1E3A3" w14:textId="77777777" w:rsidR="00537FF8" w:rsidRDefault="00537FF8" w:rsidP="00F72572">
      <w:r>
        <w:separator/>
      </w:r>
    </w:p>
  </w:footnote>
  <w:footnote w:type="continuationSeparator" w:id="0">
    <w:p w14:paraId="49B21E48" w14:textId="77777777" w:rsidR="00537FF8" w:rsidRDefault="00537FF8" w:rsidP="00F72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MDezMDc1tzAxtTRT0lEKTi0uzszPAykwqgUAm0mUYSwAAAA="/>
  </w:docVars>
  <w:rsids>
    <w:rsidRoot w:val="0049028B"/>
    <w:rsid w:val="003960E4"/>
    <w:rsid w:val="0049028B"/>
    <w:rsid w:val="00537FF8"/>
    <w:rsid w:val="00805025"/>
    <w:rsid w:val="00F72572"/>
    <w:rsid w:val="00FA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3C5EF4"/>
  <w15:chartTrackingRefBased/>
  <w15:docId w15:val="{E31EA351-1A4D-44A9-AAA0-9D4BA78CF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25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2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25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Yong sheng</dc:creator>
  <cp:keywords/>
  <dc:description/>
  <cp:lastModifiedBy>Hao Yong sheng</cp:lastModifiedBy>
  <cp:revision>4</cp:revision>
  <dcterms:created xsi:type="dcterms:W3CDTF">2021-07-24T13:41:00Z</dcterms:created>
  <dcterms:modified xsi:type="dcterms:W3CDTF">2021-07-26T14:41:00Z</dcterms:modified>
</cp:coreProperties>
</file>